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/>
          <w:vertAlign w:val="baseline"/>
          <w:lang w:val="en-US" w:eastAsia="zh-CN"/>
        </w:rPr>
      </w:pPr>
    </w:p>
    <w:p>
      <w:pPr>
        <w:jc w:val="center"/>
        <w:rPr>
          <w:rFonts w:hint="eastAsia"/>
          <w:vertAlign w:val="baseline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vertAlign w:val="baseline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vertAlign w:val="baseline"/>
          <w:lang w:val="en-US" w:eastAsia="zh-CN"/>
        </w:rPr>
        <w:t>Table1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the differentially expressed circRNAs with significance（ |logFC| &gt; 1，padj&lt;0.05）between normal brain and gliomas tissue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2"/>
        <w:gridCol w:w="1447"/>
        <w:gridCol w:w="1732"/>
        <w:gridCol w:w="186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2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circRNA name</w:t>
            </w:r>
          </w:p>
        </w:tc>
        <w:tc>
          <w:tcPr>
            <w:tcW w:w="1447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-value</w:t>
            </w:r>
          </w:p>
        </w:tc>
        <w:tc>
          <w:tcPr>
            <w:tcW w:w="1732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B</w:t>
            </w:r>
          </w:p>
        </w:tc>
        <w:tc>
          <w:tcPr>
            <w:tcW w:w="1867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Log</w:t>
            </w:r>
            <w:r>
              <w:rPr>
                <w:rFonts w:hint="default" w:ascii="Times New Roman" w:hAnsi="Times New Roman" w:cs="Times New Roman"/>
                <w:b/>
                <w:bCs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F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8" w:hRule="atLeast"/>
        </w:trPr>
        <w:tc>
          <w:tcPr>
            <w:tcW w:w="2422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73237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69865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24085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0437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9027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21350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6988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126761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3718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7848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0643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0419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7513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1136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1400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5692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95454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6618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4674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0524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4777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1359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6944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1727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1004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8587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1897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4086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6127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7292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6677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5823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4592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2468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138300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1810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0258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121507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131934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1681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78784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1368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55954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17184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8278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3028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0348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111832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2904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104727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0296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5054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5114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0118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35796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131933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47270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3915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74362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1829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139669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1640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1095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80941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24997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64615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10467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98514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114014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3068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1558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132023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120050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132020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92765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2544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138460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73128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18403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77837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76948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135915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0119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0219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8215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6935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132022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16351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137676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99549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92798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138744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7294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64618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1392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2584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19061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125987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79557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103896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134739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7162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71375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18401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0117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139566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95626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114304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53441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117770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1661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3045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7062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97878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133954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1367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7132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42049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98551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8599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73379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125149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7242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1369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9009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103284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103204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1535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8199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78619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129941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79422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6667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6365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52318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2103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3171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88300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1868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1467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74368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4083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127310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99295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5164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85302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4087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7843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115525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132250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2972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6561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121603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73517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7108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1519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130789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7042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2702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96736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1246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6916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1615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108703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124264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5077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137709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139117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3101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24843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0615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6034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107086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139737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5882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99755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5540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75158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0371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0198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125610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97876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99456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138458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130363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57553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129477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64555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136694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3341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100397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42079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5003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125143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0620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105987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7723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56567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8928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72654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2484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17848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5314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4849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9576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5037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24999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3279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78328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2546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134899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5646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110608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0994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25612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1882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5335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130887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130236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6107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0002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2867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002163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sa_circ_0132837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8E-3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3E-09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1E-0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1E-0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5E-0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550079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590814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601194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72190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79707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836994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973507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405358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067599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10503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2876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536969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635828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724457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31863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308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69171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069257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304083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409684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95926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27054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825163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844604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990837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32238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31190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95001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46733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74872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042818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59027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14758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9E-1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3E-1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7E-09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E-08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4E-08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0E-07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1E-0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1E-0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7E-0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3E-0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5E-0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5E-0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E-0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E-0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2E-0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2E-0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0E-0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1E-0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5E-0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6E-0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4E-0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4E-0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47E-0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14E-0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14E-0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3059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35288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77874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91653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7795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7795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3047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71599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91518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13924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501027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50760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546439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546439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82969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863374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996844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14562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42448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48611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67016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67016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67016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836994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973507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070687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07345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16779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16779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22596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22596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22596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22596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405358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405358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586049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91238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950023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98484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130769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40610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72009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298548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67262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812238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812238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812238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002128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14082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14082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713078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07934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07934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10503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2876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2876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2876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46534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62350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62350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635828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635828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94779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950237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01479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01479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16276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16276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19960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19960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295447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606697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606697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64863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24037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34766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5178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45941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45941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45941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627904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87542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150338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8963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374954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773657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0069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0069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924987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409684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085648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052524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27054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27054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27054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27054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27054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825163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825163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32238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32238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32238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61685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7624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53968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02317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46458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46733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2699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25714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40454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40454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676928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676928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74872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11826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923623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343653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400778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557957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59027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917424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98329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15259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413529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605219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379003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663117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663117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663117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663117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663117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91097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10999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67431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081793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113498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441188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273637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273637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273637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273637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273637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37657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62846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62846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88376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445008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829683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14758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14758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446599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97320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586868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378099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378099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378099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378099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378099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841040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8851158</w:t>
            </w:r>
          </w:p>
        </w:tc>
        <w:tc>
          <w:tcPr>
            <w:tcW w:w="173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.0081668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400758999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15830329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98412133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50267651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7686718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37276201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91652322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61446281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92610294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24263975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50903237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11585086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448047683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73799721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14534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67716006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4799336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50912611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19718666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88933724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90435906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62353204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51991655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37908313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06835684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17649398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0286942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39573724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54694661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94123519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19657138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85280556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83366341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81494638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6791926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91085434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1349239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20663592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73432769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53227992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58790123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42061264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26839558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65156047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53543145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92475038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11206153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80464848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95913999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25921318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67002793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14708395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.15487613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93344726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21884336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04256619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37742483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1533954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22845619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49673571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41763371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30721325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0207595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35645675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61329861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92399001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10746785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99945287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38251854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94530638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74220403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23300924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3146529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31433496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15232587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16488947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93169586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21372667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04013143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06658607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7582003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27960106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81319412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26579191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72024842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50578162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35731281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6755136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81556519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03328349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13926722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99914305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29773281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41714266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06368655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41217947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97431993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46655039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94913055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42380894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07186719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1062902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40063534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80831499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40493383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814835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61727853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95536352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0805942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50687372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54327342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32753427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61671754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12368035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25842148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66508544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9947791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59881853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9698395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36436352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78274729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24001877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68106417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70995721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64445391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0396415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2093959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65093813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1884318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7408089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65362396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44616968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09493135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1217789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41721388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28795431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80696251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67119996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48967034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94336238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38827545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92817432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09176061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42728814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17956454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82309137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70427789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32826538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06589052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51938849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0543261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99672218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75569869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83575851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3732002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23191972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4521872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87574286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30904102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30559318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101213303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4603586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30679805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91492374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62340427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68579215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95498684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92343444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6947118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78455871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05107718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5904448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90731542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07557814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0917009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42792987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6987471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17015752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26062045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42687176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04755991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4000687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81473659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81784457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7129734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93095318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48085599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45064841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24318952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1632147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98157463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1726634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6800641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61245339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7007509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51281137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56284799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6148622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13181737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36995436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73502682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990245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16930044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6082347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8642089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65932398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4087628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40147349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29411665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49287929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69268828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7541242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63766036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11157853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65908536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48917843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1421728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4576923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30526192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40016432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72304209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77456389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0457599</w:t>
            </w:r>
          </w:p>
        </w:tc>
        <w:tc>
          <w:tcPr>
            <w:tcW w:w="186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84232218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85349538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3877503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1913421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7651612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45986517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4009648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85565377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7946999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08283523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9295136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7396681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9874159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942338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28685433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38678238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1780853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23914348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4185353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20659967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45209467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43154247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7008600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7002929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14962897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70776853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05750177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8053047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1066513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13487397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1097397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91739963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2187701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12359688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3718098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22952933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95363307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0354577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61626263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79237482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9630738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38896126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4780793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79868637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96525826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69008599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4959796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25382702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126967834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893202254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6040558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26533373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26225217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5304753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843066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969114958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344411367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26959093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96651336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907207659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57706906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63895385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403215134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46189521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5169726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294739919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587956787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96505142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98716705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761630284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00868204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141366414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37408406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411576274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547461483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985803228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27729366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59662266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117183024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49083578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31723309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048009979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3619699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904352073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37691492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067535027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39027190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98001214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46176489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020130328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913020024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94123666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238455578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339144969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78184930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810046513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889161937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92132108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156453408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00681452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13197852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1397763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973378554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310351394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38895203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772035924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95964861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843882223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71648137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745514978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941205793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9620943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7171736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67216941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861432147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102187648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1938349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690862824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03832538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96900914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40476289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287255573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66465427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93751864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65091580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67626820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99545284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7221649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784640487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74468392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16395415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742176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678803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93492205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191046567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932744899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1163093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887191284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855652809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839230424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819007283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54583559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5567691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42173321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18600475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917232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7034370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8039127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7136325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959054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655868797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1978166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16170723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917158429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2495328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614485533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62406264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423822078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59833047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52840002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3479420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13300104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322172813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663636237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97931298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1910176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19320098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144254267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407818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271782323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4046879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397904323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69113797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841708283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5925276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71523096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26628717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71090234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975388819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14742308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27746719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754052267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31229585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63814538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412345134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11112224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13301733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317756864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81071658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71235581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10911830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61947533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76479860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95469118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231657299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81172963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487597374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47722385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64861413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322413787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18443701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6179133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906377697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51039249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718032168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89840359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36403583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51001182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55539893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806921243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879447493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271538803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206014947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03356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7086403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260177548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57740003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944061064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805462419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63358738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602544373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19314408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972805033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13336434</w:t>
            </w:r>
            <w:bookmarkStart w:id="0" w:name="_GoBack"/>
            <w:bookmarkEnd w:id="0"/>
          </w:p>
        </w:tc>
      </w:tr>
    </w:tbl>
    <w:p/>
    <w:sectPr>
      <w:pgSz w:w="11906" w:h="16838"/>
      <w:pgMar w:top="1440" w:right="1800" w:bottom="1440" w:left="1800" w:header="851" w:footer="992" w:gutter="0"/>
      <w:pgBorders w:zOrder="back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Segoe UI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F074EB2"/>
    <w:rsid w:val="22E54D9E"/>
    <w:rsid w:val="27677BF7"/>
    <w:rsid w:val="378370EB"/>
    <w:rsid w:val="3DD41345"/>
    <w:rsid w:val="449029CF"/>
    <w:rsid w:val="45AA3AA6"/>
    <w:rsid w:val="54DD4DCF"/>
    <w:rsid w:val="5F074EB2"/>
    <w:rsid w:val="68AA4E6A"/>
    <w:rsid w:val="78470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</TotalTime>
  <ScaleCrop>false</ScaleCrop>
  <LinksUpToDate>false</LinksUpToDate>
  <CharactersWithSpaces>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5T08:22:00Z</dcterms:created>
  <dc:creator>WPS_1601569599</dc:creator>
  <cp:lastModifiedBy>WPS_1601569599</cp:lastModifiedBy>
  <dcterms:modified xsi:type="dcterms:W3CDTF">2021-05-24T10:29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FE0B96DB2050457082FC7FD0E8D82677</vt:lpwstr>
  </property>
</Properties>
</file>